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BDC64" w14:textId="771B3F44" w:rsidR="002F56BC" w:rsidRPr="002F56BC" w:rsidRDefault="002F56BC" w:rsidP="002F56BC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i/>
          <w:iCs/>
          <w:color w:val="000000"/>
          <w:sz w:val="32"/>
          <w:szCs w:val="32"/>
        </w:rPr>
      </w:pPr>
      <w:r w:rsidRPr="002F56B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Supplementary </w:t>
      </w:r>
      <w:r w:rsidR="00940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F</w:t>
      </w:r>
      <w:r w:rsidRPr="002F56B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ile </w:t>
      </w:r>
      <w:r w:rsidR="0016418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5</w:t>
      </w:r>
      <w:r w:rsidRPr="002F56B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: Examples of papers flagged with high probability</w:t>
      </w:r>
    </w:p>
    <w:p w14:paraId="3BF2D7BF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6E4B980B" w14:textId="5088F5EF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</w:rPr>
        <w:t xml:space="preserve">All three papers presented in Supplementary File </w:t>
      </w:r>
      <w:r w:rsidR="00164182">
        <w:rPr>
          <w:rFonts w:ascii="Times New Roman" w:eastAsia="Aptos" w:hAnsi="Times New Roman" w:cs="Times New Roman"/>
        </w:rPr>
        <w:t>5</w:t>
      </w:r>
      <w:r w:rsidRPr="002F56BC">
        <w:rPr>
          <w:rFonts w:ascii="Times New Roman" w:eastAsia="Aptos" w:hAnsi="Times New Roman" w:cs="Times New Roman"/>
        </w:rPr>
        <w:t xml:space="preserve"> are retracted papers tagged as '</w:t>
      </w:r>
      <w:r w:rsidRPr="002F56BC">
        <w:rPr>
          <w:rFonts w:ascii="Times New Roman" w:eastAsia="Aptos" w:hAnsi="Times New Roman" w:cs="Times New Roman"/>
          <w:i/>
          <w:iCs/>
        </w:rPr>
        <w:t>Paper Mill</w:t>
      </w:r>
      <w:r w:rsidRPr="002F56BC">
        <w:rPr>
          <w:rFonts w:ascii="Times New Roman" w:eastAsia="Aptos" w:hAnsi="Times New Roman" w:cs="Times New Roman"/>
        </w:rPr>
        <w:t>' in the Retraction Watch database. They were selected from the test set and were not seen by the model during training.</w:t>
      </w:r>
    </w:p>
    <w:p w14:paraId="6514E025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6CE7D8E9" w14:textId="77777777" w:rsidR="002F56BC" w:rsidRPr="002F56BC" w:rsidRDefault="002F56BC" w:rsidP="002F56BC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2F56B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Retracted paper A</w:t>
      </w:r>
    </w:p>
    <w:p w14:paraId="15794AF3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693CF9C2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</w:rPr>
        <w:t xml:space="preserve">Model-predicted paper mill origin probability: </w:t>
      </w:r>
      <w:r w:rsidRPr="002F56BC">
        <w:rPr>
          <w:rFonts w:ascii="Times New Roman" w:eastAsia="Aptos" w:hAnsi="Times New Roman" w:cs="Times New Roman"/>
          <w:b/>
          <w:bCs/>
          <w:color w:val="EE0000"/>
        </w:rPr>
        <w:t>0.99</w:t>
      </w:r>
    </w:p>
    <w:p w14:paraId="63466B21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1F88C129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  <w:b/>
          <w:bCs/>
        </w:rPr>
        <w:t>Title</w:t>
      </w:r>
      <w:r w:rsidRPr="002F56BC">
        <w:rPr>
          <w:rFonts w:ascii="Times New Roman" w:eastAsia="Aptos" w:hAnsi="Times New Roman" w:cs="Times New Roman"/>
        </w:rPr>
        <w:t>: Long non-coding RNA SNHG14 contributes to gastric cancer development through targeting miR-145/SOX9 axis</w:t>
      </w:r>
    </w:p>
    <w:p w14:paraId="5C66F226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746474BE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  <w:b/>
          <w:bCs/>
        </w:rPr>
        <w:t>Abstract</w:t>
      </w:r>
      <w:r w:rsidRPr="002F56BC">
        <w:rPr>
          <w:rFonts w:ascii="Times New Roman" w:eastAsia="Aptos" w:hAnsi="Times New Roman" w:cs="Times New Roman"/>
        </w:rPr>
        <w:t>: This study aimed to elucidate the roles of long non-coding RNA SNHG14 in gastric cancer development. LncRNA SNHG14 was markedly up-regulated in gastric cancer tissues and cells. Knockdown of SNHG14 significantly inhibited SGC-7901 cell viability, migration, invasion, and promoted cell apoptosis. In addition, miR-145 was negatively regulated by SNHG14 and the effects of SNHG14 knockdown on cell viability, apoptosis, migration, invasion, and the expression of apoptosis-related proteins and EMT-markers were reversed by inhibition of miR-145 at the same time. Furthermore, SOX9 was verified as a functional target of miR-145, and miR-145 regulated tumor malignant behaviors through regulating SOX9. Besides, knockdown of SNHG14 inhibited the expression of p-PI3 K, p-AKT, and p-mTOR and promoted PTEN expression, where miR-145 inhibition had opposite effects. Moreover, the activated PI3 K/AKT/mTOR pathway caused by miR-145 inhibition was counteracted after knockdown of SOX9. Our findings indicate that up-regulation of lncRNA SNHG14 may contribute to gastric cancer development via targeting miR-145/SOX9 axis and involving in PI3 K/AKT/mTOR pathway. SNHG14-miR-145/SOX9 axis may be a promising therapeutic strategy for gastric cancer treatment.</w:t>
      </w:r>
    </w:p>
    <w:p w14:paraId="4CDF8E2A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375DC5E3" w14:textId="77777777" w:rsidR="002F56BC" w:rsidRPr="002F56BC" w:rsidRDefault="002F56BC" w:rsidP="002F56BC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2F56B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Retracted paper B</w:t>
      </w:r>
    </w:p>
    <w:p w14:paraId="237D6D22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1DD078C3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</w:rPr>
        <w:t xml:space="preserve">Model-predicted paper mill origin probability: </w:t>
      </w:r>
      <w:r w:rsidRPr="002F56BC">
        <w:rPr>
          <w:rFonts w:ascii="Times New Roman" w:eastAsia="Aptos" w:hAnsi="Times New Roman" w:cs="Times New Roman"/>
          <w:b/>
          <w:bCs/>
          <w:color w:val="EE0000"/>
        </w:rPr>
        <w:t>0.98</w:t>
      </w:r>
    </w:p>
    <w:p w14:paraId="61B58849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0C3A423F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  <w:b/>
          <w:bCs/>
        </w:rPr>
        <w:t>Title</w:t>
      </w:r>
      <w:r w:rsidRPr="002F56BC">
        <w:rPr>
          <w:rFonts w:ascii="Times New Roman" w:eastAsia="Aptos" w:hAnsi="Times New Roman" w:cs="Times New Roman"/>
        </w:rPr>
        <w:t>: miR-451a Inhibits the Growth and Invasion of Osteosarcoma via Targeting TRIM66.</w:t>
      </w:r>
    </w:p>
    <w:p w14:paraId="320C29AE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</w:p>
    <w:p w14:paraId="17A7B3EE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  <w:b/>
          <w:bCs/>
        </w:rPr>
        <w:t>Abstract</w:t>
      </w:r>
      <w:r w:rsidRPr="002F56BC">
        <w:rPr>
          <w:rFonts w:ascii="Times New Roman" w:eastAsia="Aptos" w:hAnsi="Times New Roman" w:cs="Times New Roman"/>
        </w:rPr>
        <w:t>: The importance of microRNAs in regulating osteosarcoma development has been studied in recent years. However, the function of microRNA-451a in osteosarcoma growth is rarely investigated. Here, we explored the expression of microRNA-451a in osteosarcoma cell lines. Bioinformatic software, luciferase activity reporter assay, and Western blot were conducted to determine the association between microRNA-451a and tripartite motif-containing 66. Cell Counting Kit-8 assay and transwell assay were used to explore the regulatory effects of microRNA-451a on osteosarcoma cells. Moreover, we explored whether microRNA-451a modulates osteosarcoma cell biological activity by regulating tripartite motif-containing 66. The expression of microRNA-451a was found to be downregulated in osteosarcoma and negatively regulated the expression of tripartite motif-containing 66. Tripartite motif-containing 66 was further validated as a target of microRNA-451a. MicroRNA-451a inhibits the growth and invasion of osteosarcoma cell lines through targeting tripartite motif-containing 66. The miR-451a targets tripartite motif-containing 66 may provide novel therapeutic targets for the treatment of osteosarcoma.</w:t>
      </w:r>
    </w:p>
    <w:p w14:paraId="17AE8263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</w:p>
    <w:p w14:paraId="1CCCCA09" w14:textId="77777777" w:rsidR="002F56BC" w:rsidRPr="002F56BC" w:rsidRDefault="002F56BC" w:rsidP="002F56BC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2F56B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Retracted paper C</w:t>
      </w:r>
    </w:p>
    <w:p w14:paraId="776F8C57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</w:p>
    <w:p w14:paraId="0D67D3FA" w14:textId="77777777" w:rsidR="002F56BC" w:rsidRPr="002F56BC" w:rsidRDefault="002F56BC" w:rsidP="002F56BC">
      <w:pPr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</w:rPr>
        <w:t xml:space="preserve">Model-predicted paper mill origin probability: </w:t>
      </w:r>
      <w:r w:rsidRPr="002F56BC">
        <w:rPr>
          <w:rFonts w:ascii="Times New Roman" w:eastAsia="Aptos" w:hAnsi="Times New Roman" w:cs="Times New Roman"/>
          <w:b/>
          <w:bCs/>
          <w:color w:val="EE0000"/>
        </w:rPr>
        <w:t>0.98</w:t>
      </w:r>
    </w:p>
    <w:p w14:paraId="633BE6B9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</w:p>
    <w:p w14:paraId="0C0F3D4C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  <w:b/>
          <w:bCs/>
        </w:rPr>
        <w:t>Title</w:t>
      </w:r>
      <w:r w:rsidRPr="002F56BC">
        <w:rPr>
          <w:rFonts w:ascii="Times New Roman" w:eastAsia="Aptos" w:hAnsi="Times New Roman" w:cs="Times New Roman"/>
        </w:rPr>
        <w:t>: SLCO4A1-AS1 mediates pancreatic cancer development via miR-4673/KIF21B axis.</w:t>
      </w:r>
    </w:p>
    <w:p w14:paraId="3FAF4A47" w14:textId="77777777" w:rsidR="002F56BC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</w:p>
    <w:p w14:paraId="239B704D" w14:textId="5FCD5443" w:rsidR="00367E58" w:rsidRPr="002F56BC" w:rsidRDefault="002F56BC" w:rsidP="002F56BC">
      <w:pPr>
        <w:jc w:val="both"/>
        <w:rPr>
          <w:rFonts w:ascii="Times New Roman" w:eastAsia="Aptos" w:hAnsi="Times New Roman" w:cs="Times New Roman"/>
        </w:rPr>
      </w:pPr>
      <w:r w:rsidRPr="002F56BC">
        <w:rPr>
          <w:rFonts w:ascii="Times New Roman" w:eastAsia="Aptos" w:hAnsi="Times New Roman" w:cs="Times New Roman"/>
          <w:b/>
          <w:bCs/>
        </w:rPr>
        <w:t>Abstract</w:t>
      </w:r>
      <w:r w:rsidRPr="002F56BC">
        <w:rPr>
          <w:rFonts w:ascii="Times New Roman" w:eastAsia="Aptos" w:hAnsi="Times New Roman" w:cs="Times New Roman"/>
        </w:rPr>
        <w:t>: In this study, we intended to figure out the biological significance of long non-coding RNAs (lncRNAs) solute carrier organic anion transporter family member 4A1 antisense RNA 1 (SLCO4A1-AS1) in pancreatic cancer (PC). Cell counting kit-8, colony formation, wound healing, transwell, and flow cytometry experiments were performed to reveal how SLCO4A1-AS1 influences PC cell proliferation, migration, invasion, and apoptosis. Thereafter, bioinformatics analysis, RNA immunoprecipitation assay, luciferase reporter assay, and RNA pull-down assay were applied for determining the binding sites and binding capacities between SLCO4A1-AS1 and miR-4673 or kinesin family member 21B (KIF21B) and miR-4673. The results depicted that SLCO4A1-AS1 was upregulated in PC, and SLCO4A1-AS1 knockdown suppressed PC cell growth, migration, invasion, and induced cell apoptosis. Furthermore, SLCO4A1-AS1 was verified to modulate the expression of KIF21B by binding with miR-4673. SLCO4A1-AS1 exerted an oncogenic function in PC. The overexpression of SLCO4A1-AS1 aggravated the malignant behaviors of PC via the upregulation of KIF21B by sponging miR-4673. Our findings revealed a novel molecular mechanism mediated by SLCO4A1-AS1, which might play a significant role in modulating the biological processes of PC.</w:t>
      </w:r>
    </w:p>
    <w:sectPr w:rsidR="00367E58" w:rsidRPr="002F56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58"/>
    <w:rsid w:val="00164182"/>
    <w:rsid w:val="002F56BC"/>
    <w:rsid w:val="00367E58"/>
    <w:rsid w:val="00767406"/>
    <w:rsid w:val="00940C84"/>
    <w:rsid w:val="00952D3F"/>
    <w:rsid w:val="00B9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4F61EB"/>
  <w15:chartTrackingRefBased/>
  <w15:docId w15:val="{3B919043-EB0E-4200-B580-53C94C64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E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E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E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Scancar</dc:creator>
  <cp:keywords/>
  <dc:description/>
  <cp:lastModifiedBy>Baptiste Scancar</cp:lastModifiedBy>
  <cp:revision>4</cp:revision>
  <dcterms:created xsi:type="dcterms:W3CDTF">2025-08-28T12:23:00Z</dcterms:created>
  <dcterms:modified xsi:type="dcterms:W3CDTF">2025-11-04T16:31:00Z</dcterms:modified>
</cp:coreProperties>
</file>